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973DB" w14:textId="77777777" w:rsidR="00D741C5" w:rsidRPr="002B4900" w:rsidRDefault="00D741C5" w:rsidP="00D741C5">
      <w:pPr>
        <w:rPr>
          <w:rFonts w:ascii="Arial" w:hAnsi="Arial" w:cs="Arial"/>
        </w:rPr>
      </w:pPr>
      <w:r w:rsidRPr="002B4900">
        <w:rPr>
          <w:rFonts w:ascii="Arial" w:hAnsi="Arial" w:cs="Arial"/>
          <w:b/>
          <w:bCs/>
          <w:sz w:val="20"/>
          <w:szCs w:val="20"/>
        </w:rPr>
        <w:t>Table S</w:t>
      </w:r>
      <w:r>
        <w:rPr>
          <w:rFonts w:ascii="Arial" w:hAnsi="Arial" w:cs="Arial"/>
          <w:b/>
          <w:bCs/>
          <w:sz w:val="20"/>
          <w:szCs w:val="20"/>
        </w:rPr>
        <w:t>9</w:t>
      </w:r>
      <w:r w:rsidRPr="002B4900">
        <w:rPr>
          <w:rFonts w:ascii="Arial" w:hAnsi="Arial" w:cs="Arial"/>
          <w:b/>
          <w:bCs/>
          <w:sz w:val="20"/>
          <w:szCs w:val="20"/>
        </w:rPr>
        <w:t>.</w:t>
      </w:r>
      <w:r w:rsidRPr="002B4900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Research output of Colombian researchers between 2013 and 2021, separating by gender and type of output</w:t>
      </w:r>
      <w:r w:rsidRPr="002B4900">
        <w:rPr>
          <w:rFonts w:ascii="Arial" w:hAnsi="Arial" w:cs="Arial"/>
          <w:sz w:val="20"/>
          <w:szCs w:val="20"/>
        </w:rPr>
        <w:t>.</w:t>
      </w:r>
    </w:p>
    <w:p w14:paraId="719E972F" w14:textId="77777777" w:rsidR="00D741C5" w:rsidRDefault="00D741C5" w:rsidP="00D741C5">
      <w:pPr>
        <w:ind w:firstLine="720"/>
        <w:jc w:val="both"/>
        <w:rPr>
          <w:rFonts w:ascii="Arial" w:hAnsi="Arial" w:cs="Arial"/>
        </w:rPr>
      </w:pPr>
    </w:p>
    <w:tbl>
      <w:tblPr>
        <w:tblW w:w="6200" w:type="dxa"/>
        <w:jc w:val="center"/>
        <w:tblLook w:val="04A0" w:firstRow="1" w:lastRow="0" w:firstColumn="1" w:lastColumn="0" w:noHBand="0" w:noVBand="1"/>
      </w:tblPr>
      <w:tblGrid>
        <w:gridCol w:w="700"/>
        <w:gridCol w:w="980"/>
        <w:gridCol w:w="3220"/>
        <w:gridCol w:w="1300"/>
      </w:tblGrid>
      <w:tr w:rsidR="00D741C5" w14:paraId="5E17D297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AE53A" w14:textId="77777777" w:rsidR="00D741C5" w:rsidRDefault="00D741C5" w:rsidP="00AB3A4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Yea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8C559" w14:textId="77777777" w:rsidR="00D741C5" w:rsidRDefault="00D741C5" w:rsidP="00AB3A4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7DB19" w14:textId="77777777" w:rsidR="00D741C5" w:rsidRDefault="00D741C5" w:rsidP="00AB3A4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ype of outpu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D19E9" w14:textId="77777777" w:rsidR="00D741C5" w:rsidRDefault="00D741C5" w:rsidP="00AB3A4E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umber</w:t>
            </w:r>
          </w:p>
        </w:tc>
      </w:tr>
      <w:tr w:rsidR="00D741C5" w14:paraId="46AF5169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C79E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CD4A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885E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search pap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5AFC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902</w:t>
            </w:r>
          </w:p>
        </w:tc>
      </w:tr>
      <w:tr w:rsidR="00D741C5" w14:paraId="47083621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F725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23A8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9603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search boo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AA7B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38</w:t>
            </w:r>
          </w:p>
        </w:tc>
      </w:tr>
      <w:tr w:rsidR="00D741C5" w14:paraId="53B90DFA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7D29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5A53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E01E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apters in research boo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C10F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5</w:t>
            </w:r>
          </w:p>
        </w:tc>
      </w:tr>
      <w:tr w:rsidR="00D741C5" w14:paraId="5B5B74AA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0C21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45CD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8E07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at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FAA76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</w:t>
            </w:r>
          </w:p>
        </w:tc>
      </w:tr>
      <w:tr w:rsidR="00D741C5" w14:paraId="1E191D6B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8B14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58A0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F494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search pap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8E63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3149</w:t>
            </w:r>
          </w:p>
        </w:tc>
      </w:tr>
      <w:tr w:rsidR="00D741C5" w14:paraId="1AB9FE26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A6737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7E8D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AB55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search boo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B9FD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18</w:t>
            </w:r>
          </w:p>
        </w:tc>
      </w:tr>
      <w:tr w:rsidR="00D741C5" w14:paraId="4BC059C8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A61C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63C0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A607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apters in research boo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15F7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0</w:t>
            </w:r>
          </w:p>
        </w:tc>
      </w:tr>
      <w:tr w:rsidR="00D741C5" w14:paraId="189E071C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11836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9F31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F0E6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at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4FB8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</w:tr>
      <w:tr w:rsidR="00D741C5" w14:paraId="5611ABC4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78AC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0282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FEB6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search pap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5808F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465</w:t>
            </w:r>
          </w:p>
        </w:tc>
      </w:tr>
      <w:tr w:rsidR="00D741C5" w14:paraId="58B9CDC4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526B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D95D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C6C9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search boo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2EC8E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8</w:t>
            </w:r>
          </w:p>
        </w:tc>
      </w:tr>
      <w:tr w:rsidR="00D741C5" w14:paraId="11A35F79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AB4C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6D50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3C5A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apters in research boo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1B92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1</w:t>
            </w:r>
          </w:p>
        </w:tc>
      </w:tr>
      <w:tr w:rsidR="00D741C5" w14:paraId="10D9E943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579C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CD6B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623A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at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3B89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</w:t>
            </w:r>
          </w:p>
        </w:tc>
      </w:tr>
      <w:tr w:rsidR="00D741C5" w14:paraId="5DA8A1A5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77CC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9963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415B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search pap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2A76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9886</w:t>
            </w:r>
          </w:p>
        </w:tc>
      </w:tr>
      <w:tr w:rsidR="00D741C5" w14:paraId="489B51D7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1A4C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A9E8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EA06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search boo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9941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5</w:t>
            </w:r>
          </w:p>
        </w:tc>
      </w:tr>
      <w:tr w:rsidR="00D741C5" w14:paraId="53D5B6B5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F8F48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7F65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0F0B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apters in research boo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1287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5</w:t>
            </w:r>
          </w:p>
        </w:tc>
      </w:tr>
      <w:tr w:rsidR="00D741C5" w14:paraId="2971207C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2CA6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AF8D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867F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at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7A8C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7</w:t>
            </w:r>
          </w:p>
        </w:tc>
      </w:tr>
      <w:tr w:rsidR="00D741C5" w14:paraId="7C333BA8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F46F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39CB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D0C7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search pap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2654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621</w:t>
            </w:r>
          </w:p>
        </w:tc>
      </w:tr>
      <w:tr w:rsidR="00D741C5" w14:paraId="3F3EB11B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9663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45A1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2062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search boo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22D9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23</w:t>
            </w:r>
          </w:p>
        </w:tc>
      </w:tr>
      <w:tr w:rsidR="00D741C5" w14:paraId="1A9DB690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1D37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C0F6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927C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apters in research boo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4EEC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94</w:t>
            </w:r>
          </w:p>
        </w:tc>
      </w:tr>
      <w:tr w:rsidR="00D741C5" w14:paraId="749AEFEA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6B56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7E7C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3663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at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378D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1</w:t>
            </w:r>
          </w:p>
        </w:tc>
      </w:tr>
      <w:tr w:rsidR="00D741C5" w14:paraId="29EA7D62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E016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A467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D95D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search pap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855F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3787</w:t>
            </w:r>
          </w:p>
        </w:tc>
      </w:tr>
      <w:tr w:rsidR="00D741C5" w14:paraId="0DE091E6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D359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C064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ABF8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search boo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3BA9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87</w:t>
            </w:r>
          </w:p>
        </w:tc>
      </w:tr>
      <w:tr w:rsidR="00D741C5" w14:paraId="7CF7015A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CD50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6F12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ECDD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apters in research boo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C6A3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09</w:t>
            </w:r>
          </w:p>
        </w:tc>
      </w:tr>
      <w:tr w:rsidR="00D741C5" w14:paraId="13120586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BC4FF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2250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08F6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at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C485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1</w:t>
            </w:r>
          </w:p>
        </w:tc>
      </w:tr>
      <w:tr w:rsidR="00D741C5" w14:paraId="1F4E7158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AC0A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C49D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91BB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search pap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6C7C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1212</w:t>
            </w:r>
          </w:p>
        </w:tc>
      </w:tr>
      <w:tr w:rsidR="00D741C5" w14:paraId="35302503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FB76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A414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4E50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search boo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0BA3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03</w:t>
            </w:r>
          </w:p>
        </w:tc>
      </w:tr>
      <w:tr w:rsidR="00D741C5" w14:paraId="6A123C2F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C02C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0547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5A35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apters in research boo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8A94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1</w:t>
            </w:r>
          </w:p>
        </w:tc>
      </w:tr>
      <w:tr w:rsidR="00D741C5" w14:paraId="2C251E4D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D0E8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3B75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D5EA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at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46C0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</w:tr>
      <w:tr w:rsidR="00D741C5" w14:paraId="165D95CF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2EB1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F10C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54C4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search pap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C355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8330</w:t>
            </w:r>
          </w:p>
        </w:tc>
      </w:tr>
      <w:tr w:rsidR="00D741C5" w14:paraId="47337B4B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D854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D5D9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BCAD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search boo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0055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70</w:t>
            </w:r>
          </w:p>
        </w:tc>
      </w:tr>
      <w:tr w:rsidR="00D741C5" w14:paraId="51A9F597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D1DA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575C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42FC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apters in research boo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79DC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53</w:t>
            </w:r>
          </w:p>
        </w:tc>
      </w:tr>
      <w:tr w:rsidR="00D741C5" w14:paraId="04DB6B3B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87B0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18A5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F4424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at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E4E8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6</w:t>
            </w:r>
          </w:p>
        </w:tc>
      </w:tr>
      <w:tr w:rsidR="00D741C5" w14:paraId="5DEBBE33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6CD4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FC46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DBA1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search pap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6CEE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4386</w:t>
            </w:r>
          </w:p>
        </w:tc>
      </w:tr>
      <w:tr w:rsidR="00D741C5" w14:paraId="47FC36E9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9F44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CD65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5F6E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search boo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3BA3A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96</w:t>
            </w:r>
          </w:p>
        </w:tc>
      </w:tr>
      <w:tr w:rsidR="00D741C5" w14:paraId="18F88540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35B71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7CCE1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B8A82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apters in research boo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94F6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22</w:t>
            </w:r>
          </w:p>
        </w:tc>
      </w:tr>
      <w:tr w:rsidR="00D741C5" w14:paraId="0E6DF68A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A099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D7D7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06CF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at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F369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2</w:t>
            </w:r>
          </w:p>
        </w:tc>
      </w:tr>
      <w:tr w:rsidR="00D741C5" w14:paraId="06DC9946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7B51F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2772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41AA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search pap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FD56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6069</w:t>
            </w:r>
          </w:p>
        </w:tc>
      </w:tr>
      <w:tr w:rsidR="00D741C5" w14:paraId="1C907172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BB6A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20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B90F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4F57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search boo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7CBE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80</w:t>
            </w:r>
          </w:p>
        </w:tc>
      </w:tr>
      <w:tr w:rsidR="00D741C5" w14:paraId="7D3B4E49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F5E2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1C647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7046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apters in research boo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2F81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77</w:t>
            </w:r>
          </w:p>
        </w:tc>
      </w:tr>
      <w:tr w:rsidR="00D741C5" w14:paraId="3AD90880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5269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64C7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0FF1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at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46EBC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55</w:t>
            </w:r>
          </w:p>
        </w:tc>
      </w:tr>
      <w:tr w:rsidR="00D741C5" w14:paraId="1E1A34F9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E70D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79B51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31BE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search pap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70C29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7204</w:t>
            </w:r>
          </w:p>
        </w:tc>
      </w:tr>
      <w:tr w:rsidR="00D741C5" w14:paraId="631EB618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F125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1D97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FB28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search boo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4E415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10</w:t>
            </w:r>
          </w:p>
        </w:tc>
      </w:tr>
      <w:tr w:rsidR="00D741C5" w14:paraId="1B2B67C7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A6F6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08F4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4D76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apters in research boo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7305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219</w:t>
            </w:r>
          </w:p>
        </w:tc>
      </w:tr>
      <w:tr w:rsidR="00D741C5" w14:paraId="17A2BBA6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F26A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C466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2226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aten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BBE9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08</w:t>
            </w:r>
          </w:p>
        </w:tc>
      </w:tr>
      <w:tr w:rsidR="00D741C5" w14:paraId="22D91F0B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919D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2AB9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CA42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search pap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11A8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3172</w:t>
            </w:r>
          </w:p>
        </w:tc>
      </w:tr>
      <w:tr w:rsidR="00D741C5" w14:paraId="5254805A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A7A2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EC5C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5EA9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esearch boo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600D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28</w:t>
            </w:r>
          </w:p>
        </w:tc>
      </w:tr>
      <w:tr w:rsidR="00D741C5" w14:paraId="42AB4398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EE4A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4E71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42C7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hapters in research book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C48D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871</w:t>
            </w:r>
          </w:p>
        </w:tc>
      </w:tr>
      <w:tr w:rsidR="00D741C5" w14:paraId="5D5ABA8D" w14:textId="77777777" w:rsidTr="00AB3A4E">
        <w:trPr>
          <w:trHeight w:val="320"/>
          <w:jc w:val="center"/>
        </w:trPr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CE720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0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B865A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DE85C" w14:textId="77777777" w:rsidR="00D741C5" w:rsidRDefault="00D741C5" w:rsidP="00AB3A4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at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7FE11" w14:textId="77777777" w:rsidR="00D741C5" w:rsidRDefault="00D741C5" w:rsidP="00AB3A4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67</w:t>
            </w:r>
          </w:p>
        </w:tc>
      </w:tr>
    </w:tbl>
    <w:p w14:paraId="3450A2CA" w14:textId="77777777" w:rsidR="0077480F" w:rsidRDefault="0077480F"/>
    <w:sectPr w:rsidR="0077480F" w:rsidSect="004049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1C5"/>
    <w:rsid w:val="00046AAB"/>
    <w:rsid w:val="00157DC0"/>
    <w:rsid w:val="002B4223"/>
    <w:rsid w:val="002B4266"/>
    <w:rsid w:val="00404935"/>
    <w:rsid w:val="006239EF"/>
    <w:rsid w:val="006A58DD"/>
    <w:rsid w:val="007500B3"/>
    <w:rsid w:val="0077480F"/>
    <w:rsid w:val="007B7B79"/>
    <w:rsid w:val="00B50B72"/>
    <w:rsid w:val="00B96C2F"/>
    <w:rsid w:val="00C559AB"/>
    <w:rsid w:val="00D741C5"/>
    <w:rsid w:val="00E84A9F"/>
    <w:rsid w:val="00EE1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7351F7"/>
  <w15:chartTrackingRefBased/>
  <w15:docId w15:val="{64884CDD-CE7C-5B46-9E65-2ED5F96EE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741C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432</Characters>
  <Application>Microsoft Office Word</Application>
  <DocSecurity>0</DocSecurity>
  <Lines>20</Lines>
  <Paragraphs>3</Paragraphs>
  <ScaleCrop>false</ScaleCrop>
  <Company/>
  <LinksUpToDate>false</LinksUpToDate>
  <CharactersWithSpaces>1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 Paz Velez</dc:creator>
  <cp:keywords/>
  <dc:description/>
  <cp:lastModifiedBy>Andrea  Paz Velez</cp:lastModifiedBy>
  <cp:revision>1</cp:revision>
  <dcterms:created xsi:type="dcterms:W3CDTF">2024-02-05T22:11:00Z</dcterms:created>
  <dcterms:modified xsi:type="dcterms:W3CDTF">2024-02-05T22:11:00Z</dcterms:modified>
</cp:coreProperties>
</file>